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B70C9" w14:textId="13C2165B" w:rsidR="00E90D4E" w:rsidRDefault="00E90D4E" w:rsidP="006750BC">
      <w:pPr>
        <w:spacing w:after="0" w:line="240" w:lineRule="auto"/>
        <w:rPr>
          <w:rFonts w:ascii="Palatino Linotype" w:hAnsi="Palatino Linotype"/>
          <w:b/>
          <w:bCs/>
          <w:sz w:val="24"/>
          <w:szCs w:val="24"/>
        </w:rPr>
      </w:pPr>
      <w:r w:rsidRPr="00137E6E">
        <w:rPr>
          <w:rFonts w:ascii="Palatino Linotype" w:hAnsi="Palatino Linotype"/>
          <w:b/>
          <w:bCs/>
          <w:sz w:val="24"/>
          <w:szCs w:val="24"/>
        </w:rPr>
        <w:t>S</w:t>
      </w:r>
      <w:r w:rsidR="00920539" w:rsidRPr="00137E6E">
        <w:rPr>
          <w:rFonts w:ascii="Palatino Linotype" w:hAnsi="Palatino Linotype"/>
          <w:b/>
          <w:bCs/>
          <w:sz w:val="24"/>
          <w:szCs w:val="24"/>
        </w:rPr>
        <w:t xml:space="preserve">upplement </w:t>
      </w:r>
      <w:r w:rsidR="00B33309">
        <w:rPr>
          <w:rFonts w:ascii="Palatino Linotype" w:hAnsi="Palatino Linotype"/>
          <w:b/>
          <w:bCs/>
          <w:sz w:val="24"/>
          <w:szCs w:val="24"/>
        </w:rPr>
        <w:t>S</w:t>
      </w:r>
      <w:r w:rsidR="00AC514F">
        <w:rPr>
          <w:rFonts w:ascii="Palatino Linotype" w:hAnsi="Palatino Linotype"/>
          <w:b/>
          <w:bCs/>
          <w:sz w:val="24"/>
          <w:szCs w:val="24"/>
        </w:rPr>
        <w:t>8</w:t>
      </w:r>
      <w:r w:rsidR="00FF1FDB" w:rsidRPr="00137E6E">
        <w:rPr>
          <w:rFonts w:ascii="Palatino Linotype" w:hAnsi="Palatino Linotype"/>
          <w:b/>
          <w:bCs/>
          <w:sz w:val="24"/>
          <w:szCs w:val="24"/>
        </w:rPr>
        <w:t xml:space="preserve">. </w:t>
      </w:r>
      <w:bookmarkStart w:id="0" w:name="_GoBack"/>
      <w:r w:rsidRPr="00137E6E">
        <w:rPr>
          <w:rFonts w:ascii="Palatino Linotype" w:hAnsi="Palatino Linotype"/>
          <w:b/>
          <w:bCs/>
          <w:sz w:val="24"/>
          <w:szCs w:val="24"/>
        </w:rPr>
        <w:t>Howland Forest Research Forest</w:t>
      </w:r>
      <w:r w:rsidR="00A07196">
        <w:rPr>
          <w:rFonts w:ascii="Palatino Linotype" w:hAnsi="Palatino Linotype"/>
          <w:b/>
          <w:bCs/>
          <w:sz w:val="24"/>
          <w:szCs w:val="24"/>
        </w:rPr>
        <w:t xml:space="preserve"> </w:t>
      </w:r>
      <w:r w:rsidR="00FF1FDB" w:rsidRPr="00137E6E">
        <w:rPr>
          <w:rFonts w:ascii="Palatino Linotype" w:hAnsi="Palatino Linotype"/>
          <w:b/>
          <w:bCs/>
          <w:sz w:val="24"/>
          <w:szCs w:val="24"/>
        </w:rPr>
        <w:t xml:space="preserve">CAR681 </w:t>
      </w:r>
      <w:r w:rsidR="00A07196">
        <w:rPr>
          <w:rFonts w:ascii="Palatino Linotype" w:hAnsi="Palatino Linotype"/>
          <w:b/>
          <w:bCs/>
          <w:sz w:val="24"/>
          <w:szCs w:val="24"/>
        </w:rPr>
        <w:t>Project Details</w:t>
      </w:r>
      <w:bookmarkEnd w:id="0"/>
    </w:p>
    <w:p w14:paraId="159F5276" w14:textId="7E269489" w:rsidR="006750BC" w:rsidRPr="00137E6E" w:rsidRDefault="00A07196">
      <w:pPr>
        <w:rPr>
          <w:rFonts w:ascii="Palatino Linotype" w:hAnsi="Palatino Linotype"/>
          <w:b/>
          <w:bCs/>
          <w:sz w:val="24"/>
          <w:szCs w:val="24"/>
        </w:rPr>
      </w:pPr>
      <w:bookmarkStart w:id="1" w:name="_Hlk13913043"/>
      <w:bookmarkEnd w:id="1"/>
      <w:r>
        <w:rPr>
          <w:rFonts w:ascii="Palatino Linotype" w:hAnsi="Palatino Linotype"/>
          <w:b/>
          <w:bCs/>
          <w:noProof/>
          <w:sz w:val="24"/>
          <w:szCs w:val="24"/>
        </w:rPr>
        <w:drawing>
          <wp:anchor distT="0" distB="0" distL="114300" distR="114300" simplePos="0" relativeHeight="251663360" behindDoc="0" locked="0" layoutInCell="1" allowOverlap="1" wp14:anchorId="280E579E" wp14:editId="3ADE8D2E">
            <wp:simplePos x="0" y="0"/>
            <wp:positionH relativeFrom="column">
              <wp:posOffset>333326</wp:posOffset>
            </wp:positionH>
            <wp:positionV relativeFrom="paragraph">
              <wp:posOffset>230407</wp:posOffset>
            </wp:positionV>
            <wp:extent cx="4749165" cy="231648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49165" cy="2316480"/>
                    </a:xfrm>
                    <a:prstGeom prst="rect">
                      <a:avLst/>
                    </a:prstGeom>
                    <a:noFill/>
                  </pic:spPr>
                </pic:pic>
              </a:graphicData>
            </a:graphic>
          </wp:anchor>
        </w:drawing>
      </w:r>
    </w:p>
    <w:p w14:paraId="055E5267" w14:textId="1D09058C" w:rsidR="00435F26" w:rsidRDefault="00435F26"/>
    <w:p w14:paraId="0CDCD9A1" w14:textId="088A629C" w:rsidR="00435F26" w:rsidRPr="00435F26" w:rsidRDefault="00435F26"/>
    <w:p w14:paraId="73398201" w14:textId="5830B3AE" w:rsidR="00EF0E5F" w:rsidRDefault="00EF0E5F"/>
    <w:p w14:paraId="5F69FBB1" w14:textId="56CB1749" w:rsidR="00EF0E5F" w:rsidRDefault="00EF0E5F"/>
    <w:p w14:paraId="3FF3F4EE" w14:textId="48492476" w:rsidR="00EF0E5F" w:rsidRDefault="005D050F">
      <w:r>
        <w:rPr>
          <w:noProof/>
        </w:rPr>
        <mc:AlternateContent>
          <mc:Choice Requires="wps">
            <w:drawing>
              <wp:anchor distT="0" distB="0" distL="114300" distR="114300" simplePos="0" relativeHeight="251664384" behindDoc="0" locked="0" layoutInCell="1" allowOverlap="1" wp14:anchorId="43542691" wp14:editId="2809F18C">
                <wp:simplePos x="0" y="0"/>
                <wp:positionH relativeFrom="margin">
                  <wp:posOffset>-90228</wp:posOffset>
                </wp:positionH>
                <wp:positionV relativeFrom="paragraph">
                  <wp:posOffset>46066</wp:posOffset>
                </wp:positionV>
                <wp:extent cx="2722419" cy="1108364"/>
                <wp:effectExtent l="0" t="0" r="1905" b="0"/>
                <wp:wrapNone/>
                <wp:docPr id="6" name="Text Box 6"/>
                <wp:cNvGraphicFramePr/>
                <a:graphic xmlns:a="http://schemas.openxmlformats.org/drawingml/2006/main">
                  <a:graphicData uri="http://schemas.microsoft.com/office/word/2010/wordprocessingShape">
                    <wps:wsp>
                      <wps:cNvSpPr txBox="1"/>
                      <wps:spPr>
                        <a:xfrm>
                          <a:off x="0" y="0"/>
                          <a:ext cx="2722419" cy="1108364"/>
                        </a:xfrm>
                        <a:prstGeom prst="rect">
                          <a:avLst/>
                        </a:prstGeom>
                        <a:solidFill>
                          <a:schemeClr val="lt1"/>
                        </a:solidFill>
                        <a:ln w="6350">
                          <a:noFill/>
                        </a:ln>
                      </wps:spPr>
                      <wps:txbx>
                        <w:txbxContent>
                          <w:p w14:paraId="1081E8EB" w14:textId="77777777" w:rsidR="00A07196" w:rsidRDefault="00A07196"/>
                          <w:p w14:paraId="6D4A1055" w14:textId="571E9B12" w:rsidR="009322C6" w:rsidRDefault="009322C6">
                            <w:r>
                              <w:t xml:space="preserve">Fig. 5 Redrawn from: Project Design Document </w:t>
                            </w:r>
                            <w:r w:rsidR="00A07196">
                              <w:t>(</w:t>
                            </w:r>
                            <w:r>
                              <w:t>12-02-2014</w:t>
                            </w:r>
                            <w:r w:rsidR="00A07196">
                              <w:t xml:space="preserve">) showing CAR681 forest inventory plot sites </w:t>
                            </w:r>
                            <w:r w:rsidR="005D050F">
                              <w:t>with</w:t>
                            </w:r>
                            <w:r w:rsidR="00A07196">
                              <w:t xml:space="preserve"> flux tower </w:t>
                            </w:r>
                            <w:r w:rsidR="005D050F">
                              <w:t xml:space="preserve">approximate </w:t>
                            </w:r>
                            <w:r w:rsidR="00A07196">
                              <w:t>locations</w:t>
                            </w:r>
                            <w:r w:rsidR="005D050F">
                              <w:t xml:space="preserve"> added</w:t>
                            </w:r>
                            <w:r w:rsidR="00A07196">
                              <w:t>. Source</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542691" id="_x0000_t202" coordsize="21600,21600" o:spt="202" path="m,l,21600r21600,l21600,xe">
                <v:stroke joinstyle="miter"/>
                <v:path gradientshapeok="t" o:connecttype="rect"/>
              </v:shapetype>
              <v:shape id="Text Box 6" o:spid="_x0000_s1026" type="#_x0000_t202" style="position:absolute;margin-left:-7.1pt;margin-top:3.65pt;width:214.35pt;height:87.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" fillcolor="white [3201]" stroked="f" strokeweight=".5pt">
                <v:textbox>
                  <w:txbxContent>
                    <w:p w14:paraId="1081E8EB" w14:textId="77777777" w:rsidR="00A07196" w:rsidRDefault="00A07196"/>
                    <w:p w14:paraId="6D4A1055" w14:textId="571E9B12" w:rsidR="009322C6" w:rsidRDefault="009322C6">
                      <w:r>
                        <w:t xml:space="preserve">Fig. 5 Redrawn from: Project Design Document </w:t>
                      </w:r>
                      <w:r w:rsidR="00A07196">
                        <w:t>(</w:t>
                      </w:r>
                      <w:r>
                        <w:t>12-02-2014</w:t>
                      </w:r>
                      <w:r w:rsidR="00A07196">
                        <w:t xml:space="preserve">) showing CAR681 forest inventory plot sites </w:t>
                      </w:r>
                      <w:r w:rsidR="005D050F">
                        <w:t>with</w:t>
                      </w:r>
                      <w:r w:rsidR="00A07196">
                        <w:t xml:space="preserve"> flux tower </w:t>
                      </w:r>
                      <w:r w:rsidR="005D050F">
                        <w:t xml:space="preserve">approximate </w:t>
                      </w:r>
                      <w:r w:rsidR="00A07196">
                        <w:t>locations</w:t>
                      </w:r>
                      <w:r w:rsidR="005D050F">
                        <w:t xml:space="preserve"> added</w:t>
                      </w:r>
                      <w:r w:rsidR="00A07196">
                        <w:t>. Source</w:t>
                      </w:r>
                      <w:r>
                        <w:t>:</w:t>
                      </w:r>
                    </w:p>
                  </w:txbxContent>
                </v:textbox>
                <w10:wrap anchorx="margin"/>
              </v:shape>
            </w:pict>
          </mc:Fallback>
        </mc:AlternateContent>
      </w:r>
    </w:p>
    <w:p w14:paraId="0B3E77D3" w14:textId="0AA2BA4F" w:rsidR="00EF0E5F" w:rsidRDefault="00EF0E5F"/>
    <w:p w14:paraId="47C84D79" w14:textId="475841A9" w:rsidR="00EF0E5F" w:rsidRDefault="00EF0E5F"/>
    <w:p w14:paraId="3E870AE3" w14:textId="432BB452" w:rsidR="00EF0E5F" w:rsidRDefault="00EF0E5F"/>
    <w:p w14:paraId="13227B5C" w14:textId="5318F947" w:rsidR="006750BC" w:rsidRPr="005D050F" w:rsidRDefault="009322C6" w:rsidP="008312E7">
      <w:hyperlink r:id="rId8" w:history="1">
        <w:r w:rsidRPr="005D050F">
          <w:rPr>
            <w:color w:val="0000FF"/>
            <w:u w:val="single"/>
          </w:rPr>
          <w:t>https://thereserve2.apx.com/mymodul</w:t>
        </w:r>
        <w:r w:rsidRPr="005D050F">
          <w:rPr>
            <w:color w:val="0000FF"/>
            <w:u w:val="single"/>
          </w:rPr>
          <w:t>e</w:t>
        </w:r>
        <w:r w:rsidRPr="005D050F">
          <w:rPr>
            <w:color w:val="0000FF"/>
            <w:u w:val="single"/>
          </w:rPr>
          <w:t>/reg/TabDocuments.asp?r=111&amp;ad=Prpt&amp;act=update&amp;type=PRO&amp;aProj=pub&amp;tablename=doc&amp;id1=681</w:t>
        </w:r>
      </w:hyperlink>
      <w:r w:rsidR="00A02451" w:rsidRPr="005D050F">
        <w:tab/>
        <w:t xml:space="preserve">                   </w:t>
      </w:r>
    </w:p>
    <w:p w14:paraId="7EC7771F" w14:textId="77777777" w:rsidR="005D050F" w:rsidRDefault="00A02451" w:rsidP="008312E7">
      <w:r w:rsidRPr="005D050F">
        <w:t>For additional flux to</w:t>
      </w:r>
      <w:r w:rsidRPr="00A07196">
        <w:t>wer information see:</w:t>
      </w:r>
      <w:r w:rsidR="00A07196" w:rsidRPr="00A07196">
        <w:t xml:space="preserve"> </w:t>
      </w:r>
      <w:r w:rsidR="00A07196" w:rsidRPr="00A07196">
        <w:rPr>
          <w:rStyle w:val="FootnoteReference"/>
        </w:rPr>
        <w:fldChar w:fldCharType="begin" w:fldLock="1"/>
      </w:r>
      <w:r w:rsidR="00A07196">
        <w:instrText xml:space="preserve">ADDIN CSL_CITATION {"citationItems":[{"id":"ITEM-1","itemData":{"DOI":"10.1111/j.1365-2486.2004.00847.x","ISBN":"13541013 (ISSN)","ISSN":"1354-1013","PMID":"375","abstract":"Seven years of carbon dioxide flux measurements indicate that a </w:instrText>
      </w:r>
      <w:r w:rsidR="00A07196">
        <w:rPr>
          <w:rFonts w:ascii="Microsoft JhengHei" w:eastAsia="Microsoft JhengHei" w:hAnsi="Microsoft JhengHei" w:cs="Microsoft JhengHei" w:hint="eastAsia"/>
        </w:rPr>
        <w:instrText>鈭</w:instrText>
      </w:r>
      <w:r w:rsidR="00A07196">
        <w:instrText xml:space="preserve">?0-year-old spruce dominated forest in Maine, USA, has been sequestering 174 </w:instrText>
      </w:r>
      <w:r w:rsidR="00A07196">
        <w:rPr>
          <w:rFonts w:ascii="Microsoft JhengHei" w:eastAsia="Microsoft JhengHei" w:hAnsi="Microsoft JhengHei" w:cs="Microsoft JhengHei" w:hint="eastAsia"/>
        </w:rPr>
        <w:instrText>卤</w:instrText>
      </w:r>
      <w:r w:rsidR="00A07196">
        <w:instrText xml:space="preserve"> 46 g C m-2 yr-1 (mean </w:instrText>
      </w:r>
      <w:r w:rsidR="00A07196">
        <w:rPr>
          <w:rFonts w:ascii="Microsoft JhengHei" w:eastAsia="Microsoft JhengHei" w:hAnsi="Microsoft JhengHei" w:cs="Microsoft JhengHei" w:hint="eastAsia"/>
        </w:rPr>
        <w:instrText>卤</w:instrText>
      </w:r>
      <w:r w:rsidR="00A07196">
        <w:instrText xml:space="preserve"> 1 standard deviation, nocturnal friction velocity (u*) threshold &gt;0.25m s-1). An analysis of monthly flux anomalies showed that above-average spring and fall temperatures were significantly correlated with greater monthly C uptake while above-average summer temperatures were correlated with decreased net C uptake. Summer months with significantly drier or wetter soils than normal were also characterized by lower rates of C uptake. Years with above-average C storage were thus typically characterized by warmer than average spring and fall temperatures and adequate summer soil moisture. Environmental and forest-atmosphere flux data recorded from a second tower surrounded by similar forest, but sufficiently distant that flux source regions ('footprints'), did not overlap significantly showed almost identical temperature and solar radiation conditions, but some differences in energy partitioning could be seen. Half-hourly as well as integrated (annual) C exchange values recorded at the separate towers were very similar, with average annual net C uptake differing between the two towers by &lt;6%. Interannual variability in net C exchange was found to be much greater than between tower variability. Simultaneous measurements from two towers were used to estimate flux data uncertainty from a single tower. Carbon-flux model parameters derived independently from each flux tower data set were not significantly different, demonstrating that flux towers can provide a robust method for establishing C exchange model parameters. </w:instrText>
      </w:r>
      <w:r w:rsidR="00A07196">
        <w:rPr>
          <w:rFonts w:ascii="MS Gothic" w:eastAsia="MS Gothic" w:hAnsi="MS Gothic" w:cs="MS Gothic" w:hint="eastAsia"/>
        </w:rPr>
        <w:instrText>漏</w:instrText>
      </w:r>
      <w:r w:rsidR="00A07196">
        <w:instrText xml:space="preserve"> 2004 Blackwell Publishing Ltd.","author":[{"dropping-particle":"","family":"Hollinger","given":"D. Y.","non-dropping-particle":"","parse-names":false,"suffix":""},{"dropping-particle":"","family":"Aber","given":"J.","non-dropping-particle":"","parse-names":false,"suffix":""},{"dropping-particle":"","family":"Dail","given":"B.","non-dropping-particle":"","parse-names":false,"suffix":""},{"dropping-particle":"","family":"Davidson","given":"E. A.","non-dropping-particle":"","parse-names":false,"suffix":""},{"dropping-particle":"","family":"Goltz","given":"S. M.","non-dropping-particle":"","parse-names":false,"suffix":""},{"dropping-particle":"","family":"Hughes","given":"H.","non-dropping-particle":"","parse-names":false,"suffix":""},{"dropping-particle":"","family":"Leclerc","given":"M. Y.","non-dropping-particle":"","parse-names":false,"suffix":""},{"dropping-particle":"","family":"Lee","given":"J. T.","non-dropping-particle":"","parse-names":false,"suffix":""},{"dropping-particle":"","family":"Richardson","given":"A. D.","non-dropping-particle":"","parse-names":false,"suffix":""},{"dropping-particle":"","family":"Rodrigues","given":"C.","non-dropping-particle":"","parse-names":false,"suffix":""},{"dropping-particle":"","family":"Scott","given":"N.A.","non-dropping-particle":"","parse-names":false,"suffix":""},{"dropping-particle":"","family":"Achuatavarier","given":"D.","non-dropping-particle":"","parse-names":false,"suffix":""},{"dropping-particle":"","family":"Walsh","given":"J.","non-dropping-particle":"","parse-names":false,"suffix":""}],"container-title":"Global Change Biology","id":"ITEM-1","issue":"10","issued":{"date-parts":[["2004"]]},"page":"1689-1706","title":"Spatial and temporal variability in forest-atmosphere CO2 exchange","type":"article-journal","volume":"10"},"uris":["http://www.mendeley.com/documents/?uuid=d6f1e0ab-e7ee-35f1-ac7a-bba2a2e9fe02"]}],"mendeley":{"formattedCitation":"(Hollinger et al. 2004)","manualFormatting":"Hollinger et al. 2004","plainTextFormattedCitation":"(Hollinger et al. 2004)","previouslyFormattedCitation":"D. Y. Hollinger and others, ‘Spatial and Temporal Variability in Forest-Atmosphere CO2 Exchange’, &lt;i&gt;Global Change Biology&lt;/i&gt;, 10.10 (2004), 1689–1706 &lt;https://doi.org/10.1111/j.1365-2486.2004.00847.x&gt;."},"properties":{"noteIndex":0},"schema":"https://github.com/citation-style-language/schema/raw/master/csl-citation.json"}</w:instrText>
      </w:r>
      <w:r w:rsidR="00A07196" w:rsidRPr="00A07196">
        <w:rPr>
          <w:rStyle w:val="FootnoteReference"/>
        </w:rPr>
        <w:fldChar w:fldCharType="separate"/>
      </w:r>
      <w:r w:rsidR="00A07196" w:rsidRPr="00A07196">
        <w:rPr>
          <w:bCs/>
          <w:noProof/>
        </w:rPr>
        <w:t>Hollinger et al. 2004</w:t>
      </w:r>
      <w:r w:rsidR="00A07196" w:rsidRPr="00A07196">
        <w:rPr>
          <w:rStyle w:val="FootnoteReference"/>
        </w:rPr>
        <w:fldChar w:fldCharType="end"/>
      </w:r>
      <w:r w:rsidR="00352C87" w:rsidRPr="00A07196">
        <w:tab/>
      </w:r>
    </w:p>
    <w:p w14:paraId="08C4A961" w14:textId="77777777" w:rsidR="005D050F" w:rsidRDefault="005D050F" w:rsidP="008312E7"/>
    <w:p w14:paraId="61793FE6" w14:textId="28FCE407" w:rsidR="00383763" w:rsidRPr="00A07196" w:rsidRDefault="005D050F" w:rsidP="008312E7">
      <w:r>
        <w:t xml:space="preserve">Project webpage link: </w:t>
      </w:r>
      <w:hyperlink r:id="rId9" w:history="1">
        <w:r w:rsidRPr="000679AD">
          <w:rPr>
            <w:rStyle w:val="Hyperlink"/>
          </w:rPr>
          <w:t>https://thereser</w:t>
        </w:r>
        <w:r w:rsidRPr="000679AD">
          <w:rPr>
            <w:rStyle w:val="Hyperlink"/>
          </w:rPr>
          <w:t>v</w:t>
        </w:r>
        <w:r w:rsidRPr="000679AD">
          <w:rPr>
            <w:rStyle w:val="Hyperlink"/>
          </w:rPr>
          <w:t>e2.apx.com/mymodule/reg/TabDocuments.asp?id1=681&amp;action=&amp;ad=Prpt&amp;act=update&amp;sBtn=&amp;Type=PRO&amp;r=111&amp;tablename=doc&amp;aProj=pub</w:t>
        </w:r>
      </w:hyperlink>
      <w:r w:rsidR="00352C87" w:rsidRPr="00A07196">
        <w:tab/>
      </w:r>
      <w:r w:rsidR="00352C87" w:rsidRPr="00A07196">
        <w:tab/>
        <w:t xml:space="preserve">  </w:t>
      </w:r>
      <w:r w:rsidR="00352C87" w:rsidRPr="00A07196">
        <w:tab/>
      </w:r>
    </w:p>
    <w:p w14:paraId="4CBDEA4A" w14:textId="60BA66FB" w:rsidR="00EF0E5F" w:rsidRDefault="00026E51">
      <w:r w:rsidRPr="00026E51">
        <w:rPr>
          <w:noProof/>
        </w:rPr>
        <w:drawing>
          <wp:inline distT="0" distB="0" distL="0" distR="0" wp14:anchorId="18EC5404" wp14:editId="6804C04F">
            <wp:extent cx="2883023" cy="887084"/>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10703" cy="895601"/>
                    </a:xfrm>
                    <a:prstGeom prst="rect">
                      <a:avLst/>
                    </a:prstGeom>
                  </pic:spPr>
                </pic:pic>
              </a:graphicData>
            </a:graphic>
          </wp:inline>
        </w:drawing>
      </w:r>
    </w:p>
    <w:p w14:paraId="22A15F78" w14:textId="77777777" w:rsidR="005D050F" w:rsidRDefault="005D050F" w:rsidP="005D050F"/>
    <w:p w14:paraId="5F562628" w14:textId="6D02E1E7" w:rsidR="005D050F" w:rsidRPr="00A07196" w:rsidRDefault="005D050F" w:rsidP="005D050F">
      <w:pPr>
        <w:rPr>
          <w:rStyle w:val="Hyperlink"/>
        </w:rPr>
      </w:pPr>
      <w:r w:rsidRPr="00A07196">
        <w:t>CAR681 Webpage Cumulative Performance Report</w:t>
      </w:r>
      <w:r>
        <w:t xml:space="preserve">: </w:t>
      </w:r>
      <w:hyperlink r:id="rId11" w:history="1">
        <w:r w:rsidRPr="00903590">
          <w:rPr>
            <w:rStyle w:val="Hyperlink"/>
          </w:rPr>
          <w:t>https://thereserve2.apx.com/</w:t>
        </w:r>
        <w:r w:rsidRPr="00903590">
          <w:rPr>
            <w:rStyle w:val="Hyperlink"/>
          </w:rPr>
          <w:t>m</w:t>
        </w:r>
        <w:r w:rsidRPr="00903590">
          <w:rPr>
            <w:rStyle w:val="Hyperlink"/>
          </w:rPr>
          <w:t>yModule/</w:t>
        </w:r>
        <w:r w:rsidRPr="00903590">
          <w:rPr>
            <w:rStyle w:val="Hyperlink"/>
          </w:rPr>
          <w:t>r</w:t>
        </w:r>
        <w:r w:rsidRPr="00903590">
          <w:rPr>
            <w:rStyle w:val="Hyperlink"/>
          </w:rPr>
          <w:t>pt/myrpt.asp?r=802&amp;md=Prpt&amp;id1=%20681</w:t>
        </w:r>
      </w:hyperlink>
    </w:p>
    <w:p w14:paraId="0702AACB" w14:textId="12E1B4C5" w:rsidR="005D050F" w:rsidRDefault="005D050F" w:rsidP="005D050F">
      <w:pPr>
        <w:rPr>
          <w:rStyle w:val="Hyperlink"/>
        </w:rPr>
      </w:pPr>
      <w:r w:rsidRPr="00026E51">
        <w:rPr>
          <w:noProof/>
        </w:rPr>
        <w:drawing>
          <wp:anchor distT="0" distB="0" distL="114300" distR="114300" simplePos="0" relativeHeight="251662336" behindDoc="0" locked="0" layoutInCell="1" allowOverlap="1" wp14:anchorId="0FE49F47" wp14:editId="77E095D9">
            <wp:simplePos x="0" y="0"/>
            <wp:positionH relativeFrom="margin">
              <wp:align>left</wp:align>
            </wp:positionH>
            <wp:positionV relativeFrom="paragraph">
              <wp:posOffset>70659</wp:posOffset>
            </wp:positionV>
            <wp:extent cx="4201160" cy="1633855"/>
            <wp:effectExtent l="0" t="0" r="8890" b="4445"/>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201160" cy="1633855"/>
                    </a:xfrm>
                    <a:prstGeom prst="rect">
                      <a:avLst/>
                    </a:prstGeom>
                  </pic:spPr>
                </pic:pic>
              </a:graphicData>
            </a:graphic>
            <wp14:sizeRelH relativeFrom="margin">
              <wp14:pctWidth>0</wp14:pctWidth>
            </wp14:sizeRelH>
            <wp14:sizeRelV relativeFrom="margin">
              <wp14:pctHeight>0</wp14:pctHeight>
            </wp14:sizeRelV>
          </wp:anchor>
        </w:drawing>
      </w:r>
    </w:p>
    <w:p w14:paraId="1A89F98F" w14:textId="046DB0A6" w:rsidR="00383763" w:rsidRDefault="00383763" w:rsidP="00383763"/>
    <w:p w14:paraId="7FF2D6B7" w14:textId="50EE4428" w:rsidR="00026E51" w:rsidRDefault="00026E51" w:rsidP="00026E51"/>
    <w:p w14:paraId="5FB9912A" w14:textId="77777777" w:rsidR="005D050F" w:rsidRDefault="005D050F" w:rsidP="00026E51"/>
    <w:p w14:paraId="601ED1FA" w14:textId="5975E003" w:rsidR="00026E51" w:rsidRDefault="005D050F" w:rsidP="00026E51">
      <w:r>
        <w:rPr>
          <w:rFonts w:ascii="Arial" w:hAnsi="Arial" w:cs="Arial"/>
          <w:i/>
          <w:iCs/>
          <w:noProof/>
          <w:color w:val="000000"/>
          <w:sz w:val="18"/>
          <w:szCs w:val="18"/>
        </w:rPr>
        <mc:AlternateContent>
          <mc:Choice Requires="wps">
            <w:drawing>
              <wp:anchor distT="0" distB="0" distL="114300" distR="114300" simplePos="0" relativeHeight="251665408" behindDoc="0" locked="0" layoutInCell="1" allowOverlap="1" wp14:anchorId="13CB152D" wp14:editId="2C8B7E1A">
                <wp:simplePos x="0" y="0"/>
                <wp:positionH relativeFrom="margin">
                  <wp:align>left</wp:align>
                </wp:positionH>
                <wp:positionV relativeFrom="paragraph">
                  <wp:posOffset>285808</wp:posOffset>
                </wp:positionV>
                <wp:extent cx="4291215" cy="505691"/>
                <wp:effectExtent l="0" t="0" r="0" b="8890"/>
                <wp:wrapNone/>
                <wp:docPr id="7" name="Text Box 7"/>
                <wp:cNvGraphicFramePr/>
                <a:graphic xmlns:a="http://schemas.openxmlformats.org/drawingml/2006/main">
                  <a:graphicData uri="http://schemas.microsoft.com/office/word/2010/wordprocessingShape">
                    <wps:wsp>
                      <wps:cNvSpPr txBox="1"/>
                      <wps:spPr>
                        <a:xfrm>
                          <a:off x="0" y="0"/>
                          <a:ext cx="4291215" cy="505691"/>
                        </a:xfrm>
                        <a:prstGeom prst="rect">
                          <a:avLst/>
                        </a:prstGeom>
                        <a:solidFill>
                          <a:schemeClr val="bg1"/>
                        </a:solidFill>
                        <a:ln w="6350">
                          <a:noFill/>
                        </a:ln>
                      </wps:spPr>
                      <wps:txbx>
                        <w:txbxContent>
                          <w:p w14:paraId="23A23C42" w14:textId="1D93BC8B" w:rsidR="005D050F" w:rsidRPr="005D050F" w:rsidRDefault="005D050F">
                            <w:pPr>
                              <w:rPr>
                                <w:sz w:val="10"/>
                                <w:szCs w:val="10"/>
                              </w:rPr>
                            </w:pPr>
                            <w:r w:rsidRPr="005D050F">
                              <w:rPr>
                                <w:rFonts w:ascii="Arial" w:hAnsi="Arial" w:cs="Arial"/>
                                <w:i/>
                                <w:iCs/>
                                <w:color w:val="000000"/>
                                <w:sz w:val="10"/>
                                <w:szCs w:val="10"/>
                              </w:rPr>
                              <w:t>DISCLAIMER: NEITHER APX NOR THE CLIMATE ACTION RESERVE KNOWS OR ENDORSES THE CREDITWORTHINESS OR REPUTATION OF ANY CLIMATE ACTION RESERVE ACCOUNT HOLDER LISTED IN THIS DIRECT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CB152D" id="Text Box 7" o:spid="_x0000_s1027" type="#_x0000_t202" style="position:absolute;margin-left:0;margin-top:22.5pt;width:337.9pt;height:39.8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" fillcolor="white [3212]" stroked="f" strokeweight=".5pt">
                <v:textbox>
                  <w:txbxContent>
                    <w:p w14:paraId="23A23C42" w14:textId="1D93BC8B" w:rsidR="005D050F" w:rsidRPr="005D050F" w:rsidRDefault="005D050F">
                      <w:pPr>
                        <w:rPr>
                          <w:sz w:val="10"/>
                          <w:szCs w:val="10"/>
                        </w:rPr>
                      </w:pPr>
                      <w:r w:rsidRPr="005D050F">
                        <w:rPr>
                          <w:rFonts w:ascii="Arial" w:hAnsi="Arial" w:cs="Arial"/>
                          <w:i/>
                          <w:iCs/>
                          <w:color w:val="000000"/>
                          <w:sz w:val="10"/>
                          <w:szCs w:val="10"/>
                        </w:rPr>
                        <w:t>DISCLAIMER: NEITHER APX NOR THE CLIMATE ACTION RESERVE KNOWS OR ENDORSES THE CREDITWORTHINESS OR REPUTATION OF ANY CLIMATE ACTION RESERVE ACCOUNT HOLDER LISTED IN THIS DIRECTORY</w:t>
                      </w:r>
                    </w:p>
                  </w:txbxContent>
                </v:textbox>
                <w10:wrap anchorx="margin"/>
              </v:shape>
            </w:pict>
          </mc:Fallback>
        </mc:AlternateContent>
      </w:r>
    </w:p>
    <w:p w14:paraId="1C02EB9D" w14:textId="572249CB" w:rsidR="00026E51" w:rsidRDefault="00026E51" w:rsidP="00026E51"/>
    <w:sectPr w:rsidR="00026E5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D1FC55" w14:textId="77777777" w:rsidR="00936F4A" w:rsidRDefault="00936F4A" w:rsidP="004C5AFE">
      <w:pPr>
        <w:spacing w:after="0" w:line="240" w:lineRule="auto"/>
      </w:pPr>
      <w:r>
        <w:separator/>
      </w:r>
    </w:p>
  </w:endnote>
  <w:endnote w:type="continuationSeparator" w:id="0">
    <w:p w14:paraId="1D8E9F6C" w14:textId="77777777" w:rsidR="00936F4A" w:rsidRDefault="00936F4A" w:rsidP="004C5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crosoft JhengHei">
    <w:panose1 w:val="020B0604030504040204"/>
    <w:charset w:val="88"/>
    <w:family w:val="swiss"/>
    <w:pitch w:val="variable"/>
    <w:sig w:usb0="00000087" w:usb1="288F4000" w:usb2="00000016" w:usb3="00000000" w:csb0="00100009"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8514520"/>
      <w:docPartObj>
        <w:docPartGallery w:val="Page Numbers (Bottom of Page)"/>
        <w:docPartUnique/>
      </w:docPartObj>
    </w:sdtPr>
    <w:sdtEndPr>
      <w:rPr>
        <w:noProof/>
      </w:rPr>
    </w:sdtEndPr>
    <w:sdtContent>
      <w:p w14:paraId="6A069238" w14:textId="2117378F" w:rsidR="004C5AFE" w:rsidRDefault="004C5A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2CC382" w14:textId="77777777" w:rsidR="004C5AFE" w:rsidRDefault="004C5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50845A" w14:textId="77777777" w:rsidR="00936F4A" w:rsidRDefault="00936F4A" w:rsidP="004C5AFE">
      <w:pPr>
        <w:spacing w:after="0" w:line="240" w:lineRule="auto"/>
      </w:pPr>
      <w:r>
        <w:separator/>
      </w:r>
    </w:p>
  </w:footnote>
  <w:footnote w:type="continuationSeparator" w:id="0">
    <w:p w14:paraId="7DCF61B8" w14:textId="77777777" w:rsidR="00936F4A" w:rsidRDefault="00936F4A" w:rsidP="004C5A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D4E"/>
    <w:rsid w:val="00026E51"/>
    <w:rsid w:val="00051B74"/>
    <w:rsid w:val="000E121B"/>
    <w:rsid w:val="00107A50"/>
    <w:rsid w:val="00137E6E"/>
    <w:rsid w:val="002A32E1"/>
    <w:rsid w:val="0032399F"/>
    <w:rsid w:val="00347AB3"/>
    <w:rsid w:val="00352C87"/>
    <w:rsid w:val="00383763"/>
    <w:rsid w:val="00422CC8"/>
    <w:rsid w:val="00435F26"/>
    <w:rsid w:val="00453F22"/>
    <w:rsid w:val="004C5AFE"/>
    <w:rsid w:val="004F5E90"/>
    <w:rsid w:val="00501A99"/>
    <w:rsid w:val="005D050F"/>
    <w:rsid w:val="006750BC"/>
    <w:rsid w:val="00683E16"/>
    <w:rsid w:val="00690AFA"/>
    <w:rsid w:val="00704D15"/>
    <w:rsid w:val="00826CF1"/>
    <w:rsid w:val="008312E7"/>
    <w:rsid w:val="00896046"/>
    <w:rsid w:val="00920539"/>
    <w:rsid w:val="009322C6"/>
    <w:rsid w:val="00936F4A"/>
    <w:rsid w:val="009426DE"/>
    <w:rsid w:val="009C003D"/>
    <w:rsid w:val="00A02451"/>
    <w:rsid w:val="00A05709"/>
    <w:rsid w:val="00A07196"/>
    <w:rsid w:val="00A455D7"/>
    <w:rsid w:val="00AC514F"/>
    <w:rsid w:val="00AF3A20"/>
    <w:rsid w:val="00AF40AC"/>
    <w:rsid w:val="00B33309"/>
    <w:rsid w:val="00BF7E3E"/>
    <w:rsid w:val="00C1186B"/>
    <w:rsid w:val="00C46B3A"/>
    <w:rsid w:val="00CC442E"/>
    <w:rsid w:val="00E717EC"/>
    <w:rsid w:val="00E90D4E"/>
    <w:rsid w:val="00E91AD6"/>
    <w:rsid w:val="00ED6498"/>
    <w:rsid w:val="00EF0E5F"/>
    <w:rsid w:val="00F6639C"/>
    <w:rsid w:val="00F86AE1"/>
    <w:rsid w:val="00FF1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2D2573"/>
  <w15:chartTrackingRefBased/>
  <w15:docId w15:val="{5B7B9899-97A6-40CF-B7AB-4CB1A6749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0E5F"/>
    <w:rPr>
      <w:color w:val="0000FF"/>
      <w:u w:val="single"/>
    </w:rPr>
  </w:style>
  <w:style w:type="character" w:styleId="FollowedHyperlink">
    <w:name w:val="FollowedHyperlink"/>
    <w:basedOn w:val="DefaultParagraphFont"/>
    <w:uiPriority w:val="99"/>
    <w:semiHidden/>
    <w:unhideWhenUsed/>
    <w:rsid w:val="00F6639C"/>
    <w:rPr>
      <w:color w:val="954F72" w:themeColor="followedHyperlink"/>
      <w:u w:val="single"/>
    </w:rPr>
  </w:style>
  <w:style w:type="paragraph" w:styleId="Header">
    <w:name w:val="header"/>
    <w:basedOn w:val="Normal"/>
    <w:link w:val="HeaderChar"/>
    <w:uiPriority w:val="99"/>
    <w:unhideWhenUsed/>
    <w:rsid w:val="004C5A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5AFE"/>
  </w:style>
  <w:style w:type="paragraph" w:styleId="Footer">
    <w:name w:val="footer"/>
    <w:basedOn w:val="Normal"/>
    <w:link w:val="FooterChar"/>
    <w:uiPriority w:val="99"/>
    <w:unhideWhenUsed/>
    <w:rsid w:val="004C5A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AFE"/>
  </w:style>
  <w:style w:type="character" w:styleId="UnresolvedMention">
    <w:name w:val="Unresolved Mention"/>
    <w:basedOn w:val="DefaultParagraphFont"/>
    <w:uiPriority w:val="99"/>
    <w:semiHidden/>
    <w:unhideWhenUsed/>
    <w:rsid w:val="008312E7"/>
    <w:rPr>
      <w:color w:val="605E5C"/>
      <w:shd w:val="clear" w:color="auto" w:fill="E1DFDD"/>
    </w:rPr>
  </w:style>
  <w:style w:type="paragraph" w:customStyle="1" w:styleId="MDPI12title">
    <w:name w:val="MDPI_1.2_title"/>
    <w:next w:val="Normal"/>
    <w:qFormat/>
    <w:rsid w:val="006750BC"/>
    <w:pPr>
      <w:adjustRightInd w:val="0"/>
      <w:snapToGrid w:val="0"/>
      <w:spacing w:after="240" w:line="400" w:lineRule="exact"/>
    </w:pPr>
    <w:rPr>
      <w:rFonts w:ascii="Palatino Linotype" w:eastAsia="Times New Roman" w:hAnsi="Palatino Linotype" w:cs="Times New Roman"/>
      <w:b/>
      <w:snapToGrid w:val="0"/>
      <w:color w:val="000000"/>
      <w:sz w:val="36"/>
      <w:lang w:eastAsia="de-DE" w:bidi="en-US"/>
    </w:rPr>
  </w:style>
  <w:style w:type="paragraph" w:styleId="FootnoteText">
    <w:name w:val="footnote text"/>
    <w:basedOn w:val="Normal"/>
    <w:link w:val="FootnoteTextChar"/>
    <w:uiPriority w:val="99"/>
    <w:semiHidden/>
    <w:unhideWhenUsed/>
    <w:rsid w:val="00A071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07196"/>
    <w:rPr>
      <w:sz w:val="20"/>
      <w:szCs w:val="20"/>
    </w:rPr>
  </w:style>
  <w:style w:type="character" w:styleId="FootnoteReference">
    <w:name w:val="footnote reference"/>
    <w:basedOn w:val="DefaultParagraphFont"/>
    <w:uiPriority w:val="99"/>
    <w:semiHidden/>
    <w:unhideWhenUsed/>
    <w:rsid w:val="00A0719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hereserve2.apx.com/mymodule/reg/TabDocuments.asp?r=111&amp;ad=Prpt&amp;act=update&amp;type=PRO&amp;aProj=pub&amp;tablename=doc&amp;id1=681"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thereserve2.apx.com/myModule/rpt/myrpt.asp?r=802&amp;md=Prpt&amp;id1=%20681"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thereserve2.apx.com/mymodule/reg/TabDocuments.asp?id1=681&amp;action=&amp;ad=Prpt&amp;act=update&amp;sBtn=&amp;Type=PRO&amp;r=111&amp;tablename=doc&amp;aProj=pub"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F62811D-AE04-4DA8-B11F-FB35C2B75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86</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marino</dc:creator>
  <cp:keywords/>
  <dc:description/>
  <cp:lastModifiedBy>bruno marino</cp:lastModifiedBy>
  <cp:revision>2</cp:revision>
  <cp:lastPrinted>2019-07-20T13:49:00Z</cp:lastPrinted>
  <dcterms:created xsi:type="dcterms:W3CDTF">2019-07-20T15:10:00Z</dcterms:created>
  <dcterms:modified xsi:type="dcterms:W3CDTF">2019-07-2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6e6a4f-6a8c-3f18-a58f-d4d38036bdc0</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2402171/vancouver-2a</vt:lpwstr>
  </property>
  <property fmtid="{D5CDD505-2E9C-101B-9397-08002B2CF9AE}" pid="24" name="Mendeley Recent Style Name 9_1">
    <vt:lpwstr>Vancouver - Bruno Marino</vt:lpwstr>
  </property>
</Properties>
</file>